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E88" w:rsidRPr="00E50E88" w:rsidRDefault="00E50E88" w:rsidP="00E50E88">
      <w:pPr>
        <w:pStyle w:val="Header"/>
        <w:rPr>
          <w:i/>
        </w:rPr>
      </w:pPr>
      <w:r w:rsidRPr="00E50E88">
        <w:rPr>
          <w:i/>
          <w:lang w:eastAsia="en-CA"/>
        </w:rPr>
        <w:t>Omalizumab in severe eosinophilic asthma</w:t>
      </w:r>
    </w:p>
    <w:p w:rsidR="00A056D7" w:rsidRPr="00E50E88" w:rsidRDefault="00E50E88">
      <w:pPr>
        <w:rPr>
          <w:i/>
          <w:lang w:val="en-CA"/>
        </w:rPr>
      </w:pPr>
      <w:r w:rsidRPr="00E50E88">
        <w:rPr>
          <w:i/>
          <w:lang w:val="en-CA"/>
        </w:rPr>
        <w:t>Online Repository</w:t>
      </w:r>
    </w:p>
    <w:p w:rsidR="00E50E88" w:rsidRDefault="00E50E88">
      <w:pPr>
        <w:rPr>
          <w:lang w:val="en-CA"/>
        </w:rPr>
      </w:pPr>
      <w:bookmarkStart w:id="0" w:name="_GoBack"/>
      <w:bookmarkEnd w:id="0"/>
    </w:p>
    <w:p w:rsidR="00E50E88" w:rsidRPr="007B150F" w:rsidRDefault="005D729B" w:rsidP="00E50E88">
      <w:pPr>
        <w:spacing w:line="360" w:lineRule="auto"/>
        <w:jc w:val="both"/>
        <w:rPr>
          <w:b/>
          <w:sz w:val="32"/>
          <w:lang w:eastAsia="en-CA"/>
        </w:rPr>
      </w:pPr>
      <w:r w:rsidRPr="007B150F">
        <w:rPr>
          <w:b/>
          <w:sz w:val="32"/>
          <w:lang w:eastAsia="en-CA"/>
        </w:rPr>
        <w:t>T</w:t>
      </w:r>
      <w:r w:rsidR="00E50E88" w:rsidRPr="007B150F">
        <w:rPr>
          <w:b/>
          <w:sz w:val="32"/>
          <w:lang w:eastAsia="en-CA"/>
        </w:rPr>
        <w:t xml:space="preserve">able </w:t>
      </w:r>
      <w:proofErr w:type="spellStart"/>
      <w:r w:rsidR="00E50E88" w:rsidRPr="007B150F">
        <w:rPr>
          <w:b/>
          <w:sz w:val="32"/>
          <w:lang w:eastAsia="en-CA"/>
        </w:rPr>
        <w:t>S1</w:t>
      </w:r>
      <w:proofErr w:type="spellEnd"/>
      <w:r w:rsidR="00E50E88" w:rsidRPr="007B150F">
        <w:rPr>
          <w:b/>
          <w:sz w:val="32"/>
          <w:lang w:eastAsia="en-CA"/>
        </w:rPr>
        <w:t>: Criteria for patient recruitment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E50E88" w:rsidRPr="001A7D86" w:rsidTr="00D44038">
        <w:tc>
          <w:tcPr>
            <w:tcW w:w="4675" w:type="dxa"/>
          </w:tcPr>
          <w:p w:rsidR="00E50E88" w:rsidRPr="007B150F" w:rsidRDefault="00E50E88" w:rsidP="00D44038">
            <w:pPr>
              <w:spacing w:line="360" w:lineRule="auto"/>
              <w:jc w:val="center"/>
              <w:rPr>
                <w:b/>
                <w:sz w:val="32"/>
                <w:lang w:eastAsia="en-CA"/>
              </w:rPr>
            </w:pPr>
            <w:r w:rsidRPr="007B150F">
              <w:rPr>
                <w:b/>
                <w:sz w:val="32"/>
                <w:lang w:eastAsia="en-CA"/>
              </w:rPr>
              <w:t>Inclusion Criteria</w:t>
            </w:r>
          </w:p>
        </w:tc>
        <w:tc>
          <w:tcPr>
            <w:tcW w:w="4675" w:type="dxa"/>
          </w:tcPr>
          <w:p w:rsidR="00E50E88" w:rsidRPr="007B150F" w:rsidRDefault="00E50E88" w:rsidP="00D44038">
            <w:pPr>
              <w:spacing w:line="360" w:lineRule="auto"/>
              <w:jc w:val="center"/>
              <w:rPr>
                <w:b/>
                <w:sz w:val="32"/>
                <w:lang w:eastAsia="en-CA"/>
              </w:rPr>
            </w:pPr>
            <w:r w:rsidRPr="007B150F">
              <w:rPr>
                <w:b/>
                <w:sz w:val="32"/>
                <w:lang w:eastAsia="en-CA"/>
              </w:rPr>
              <w:t>Exclusion Criteria</w:t>
            </w:r>
          </w:p>
        </w:tc>
      </w:tr>
      <w:tr w:rsidR="00E50E88" w:rsidRPr="001A7D86" w:rsidTr="00D44038">
        <w:tc>
          <w:tcPr>
            <w:tcW w:w="4675" w:type="dxa"/>
          </w:tcPr>
          <w:p w:rsidR="00E50E88" w:rsidRPr="007B150F" w:rsidRDefault="00E50E88" w:rsidP="00D44038">
            <w:pPr>
              <w:numPr>
                <w:ilvl w:val="0"/>
                <w:numId w:val="1"/>
              </w:numPr>
              <w:shd w:val="clear" w:color="auto" w:fill="FFFFFF"/>
              <w:spacing w:before="84" w:after="100" w:afterAutospacing="1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 xml:space="preserve">Confirmed asthma within the past 2 years (12% bronchodilator reversibility or </w:t>
            </w:r>
            <w:proofErr w:type="spellStart"/>
            <w:r w:rsidRPr="007B150F">
              <w:rPr>
                <w:color w:val="000000"/>
                <w:sz w:val="32"/>
                <w:lang w:val="en-US"/>
              </w:rPr>
              <w:t>PC20</w:t>
            </w:r>
            <w:proofErr w:type="spellEnd"/>
            <w:r w:rsidRPr="007B150F">
              <w:rPr>
                <w:color w:val="000000"/>
                <w:sz w:val="32"/>
                <w:lang w:val="en-US"/>
              </w:rPr>
              <w:t xml:space="preserve"> methacholine less than 8 mg/ml)</w:t>
            </w:r>
          </w:p>
          <w:p w:rsidR="00E50E88" w:rsidRPr="007B150F" w:rsidRDefault="00E50E88" w:rsidP="00D44038">
            <w:pPr>
              <w:numPr>
                <w:ilvl w:val="0"/>
                <w:numId w:val="1"/>
              </w:numPr>
              <w:shd w:val="clear" w:color="auto" w:fill="FFFFFF"/>
              <w:spacing w:before="84" w:after="100" w:afterAutospacing="1"/>
              <w:rPr>
                <w:color w:val="000000"/>
                <w:sz w:val="32"/>
                <w:lang w:val="en-US"/>
              </w:rPr>
            </w:pPr>
            <w:proofErr w:type="spellStart"/>
            <w:r w:rsidRPr="007B150F">
              <w:rPr>
                <w:color w:val="000000"/>
                <w:sz w:val="32"/>
                <w:lang w:val="en-US"/>
              </w:rPr>
              <w:t>ACQ</w:t>
            </w:r>
            <w:proofErr w:type="spellEnd"/>
            <w:r w:rsidRPr="007B150F">
              <w:rPr>
                <w:color w:val="000000"/>
                <w:sz w:val="32"/>
                <w:lang w:val="en-US"/>
              </w:rPr>
              <w:t xml:space="preserve"> ≥1.5 and sputum eos ≥3% at the time of randomization</w:t>
            </w:r>
          </w:p>
          <w:p w:rsidR="00E50E88" w:rsidRPr="007B150F" w:rsidRDefault="00E50E88" w:rsidP="00D44038">
            <w:pPr>
              <w:numPr>
                <w:ilvl w:val="0"/>
                <w:numId w:val="1"/>
              </w:numPr>
              <w:shd w:val="clear" w:color="auto" w:fill="FFFFFF"/>
              <w:spacing w:before="84" w:after="100" w:afterAutospacing="1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On ICS (≥ 1500 mcg fluticasone propionate or equivalent) with or without additional prednisone</w:t>
            </w:r>
          </w:p>
          <w:p w:rsidR="00E50E88" w:rsidRPr="007B150F" w:rsidRDefault="00E50E88" w:rsidP="00D44038">
            <w:pPr>
              <w:numPr>
                <w:ilvl w:val="0"/>
                <w:numId w:val="1"/>
              </w:numPr>
              <w:shd w:val="clear" w:color="auto" w:fill="FFFFFF"/>
              <w:spacing w:before="84" w:after="100" w:afterAutospacing="1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 xml:space="preserve">Total serum </w:t>
            </w:r>
            <w:proofErr w:type="spellStart"/>
            <w:r w:rsidRPr="007B150F">
              <w:rPr>
                <w:color w:val="000000"/>
                <w:sz w:val="32"/>
                <w:lang w:val="en-US"/>
              </w:rPr>
              <w:t>IgE</w:t>
            </w:r>
            <w:proofErr w:type="spellEnd"/>
            <w:r w:rsidRPr="007B150F">
              <w:rPr>
                <w:color w:val="000000"/>
                <w:sz w:val="32"/>
                <w:lang w:val="en-US"/>
              </w:rPr>
              <w:t xml:space="preserve"> ≥30 IU/L and positive allergy skin prick test</w:t>
            </w:r>
          </w:p>
          <w:p w:rsidR="00E50E88" w:rsidRPr="007B150F" w:rsidRDefault="00E50E88" w:rsidP="00D44038">
            <w:pPr>
              <w:numPr>
                <w:ilvl w:val="0"/>
                <w:numId w:val="1"/>
              </w:numPr>
              <w:shd w:val="clear" w:color="auto" w:fill="FFFFFF"/>
              <w:spacing w:before="84" w:after="100" w:afterAutospacing="1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Age between 18 and 75 years</w:t>
            </w:r>
          </w:p>
          <w:p w:rsidR="00E50E88" w:rsidRPr="007B150F" w:rsidRDefault="00E50E88" w:rsidP="00D44038">
            <w:pPr>
              <w:numPr>
                <w:ilvl w:val="0"/>
                <w:numId w:val="1"/>
              </w:numPr>
              <w:shd w:val="clear" w:color="auto" w:fill="FFFFFF"/>
              <w:spacing w:before="84" w:after="100" w:afterAutospacing="1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Ability to provide informed consent</w:t>
            </w:r>
          </w:p>
        </w:tc>
        <w:tc>
          <w:tcPr>
            <w:tcW w:w="4675" w:type="dxa"/>
          </w:tcPr>
          <w:p w:rsidR="00E50E88" w:rsidRPr="007B150F" w:rsidRDefault="00E50E88" w:rsidP="00D44038">
            <w:pPr>
              <w:shd w:val="clear" w:color="auto" w:fill="FFFFFF"/>
              <w:spacing w:before="84" w:after="100" w:afterAutospacing="1"/>
              <w:ind w:left="360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1. Current smoker or ex-smokers with greater than 20 pack years</w:t>
            </w:r>
          </w:p>
          <w:p w:rsidR="00E50E88" w:rsidRPr="007B150F" w:rsidRDefault="00E50E88" w:rsidP="00D44038">
            <w:pPr>
              <w:shd w:val="clear" w:color="auto" w:fill="FFFFFF"/>
              <w:spacing w:before="84" w:after="100" w:afterAutospacing="1"/>
              <w:ind w:left="360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2. Co-morbid diseases which in the investigator's opinion would make the patient unsuitable to participate in the study</w:t>
            </w:r>
          </w:p>
          <w:p w:rsidR="00E50E88" w:rsidRPr="007B150F" w:rsidRDefault="00E50E88" w:rsidP="00D44038">
            <w:pPr>
              <w:shd w:val="clear" w:color="auto" w:fill="FFFFFF"/>
              <w:spacing w:before="84" w:after="100" w:afterAutospacing="1"/>
              <w:ind w:left="360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3. Currently on Omalizumab or has previously been treated with Omalizumab</w:t>
            </w:r>
          </w:p>
          <w:p w:rsidR="00E50E88" w:rsidRPr="007B150F" w:rsidRDefault="00E50E88" w:rsidP="00D44038">
            <w:pPr>
              <w:shd w:val="clear" w:color="auto" w:fill="FFFFFF"/>
              <w:spacing w:before="84" w:after="100" w:afterAutospacing="1"/>
              <w:ind w:left="360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 xml:space="preserve">4. Currently on other biologic therapies (eg. </w:t>
            </w:r>
            <w:proofErr w:type="spellStart"/>
            <w:r w:rsidRPr="007B150F">
              <w:rPr>
                <w:color w:val="000000"/>
                <w:sz w:val="32"/>
                <w:lang w:val="en-US"/>
              </w:rPr>
              <w:t>Prolia</w:t>
            </w:r>
            <w:proofErr w:type="spellEnd"/>
            <w:r w:rsidRPr="007B150F">
              <w:rPr>
                <w:color w:val="000000"/>
                <w:sz w:val="32"/>
                <w:lang w:val="en-US"/>
              </w:rPr>
              <w:t>)</w:t>
            </w:r>
          </w:p>
          <w:p w:rsidR="00E50E88" w:rsidRPr="007B150F" w:rsidRDefault="00E50E88" w:rsidP="00D44038">
            <w:pPr>
              <w:shd w:val="clear" w:color="auto" w:fill="FFFFFF"/>
              <w:spacing w:before="84" w:after="100" w:afterAutospacing="1"/>
              <w:ind w:left="360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>5. Pregnancy or lactation</w:t>
            </w:r>
          </w:p>
          <w:p w:rsidR="00E50E88" w:rsidRPr="007B150F" w:rsidRDefault="00E50E88" w:rsidP="00D44038">
            <w:pPr>
              <w:shd w:val="clear" w:color="auto" w:fill="FFFFFF"/>
              <w:spacing w:before="84" w:after="100" w:afterAutospacing="1"/>
              <w:ind w:left="360"/>
              <w:rPr>
                <w:color w:val="000000"/>
                <w:sz w:val="32"/>
                <w:lang w:val="en-US"/>
              </w:rPr>
            </w:pPr>
            <w:r w:rsidRPr="007B150F">
              <w:rPr>
                <w:color w:val="000000"/>
                <w:sz w:val="32"/>
                <w:lang w:val="en-US"/>
              </w:rPr>
              <w:t xml:space="preserve">6. Post bronchodilator </w:t>
            </w:r>
            <w:proofErr w:type="spellStart"/>
            <w:r w:rsidRPr="007B150F">
              <w:rPr>
                <w:color w:val="000000"/>
                <w:sz w:val="32"/>
                <w:lang w:val="en-US"/>
              </w:rPr>
              <w:t>FEV1</w:t>
            </w:r>
            <w:proofErr w:type="spellEnd"/>
            <w:r w:rsidRPr="007B150F">
              <w:rPr>
                <w:color w:val="000000"/>
                <w:sz w:val="32"/>
                <w:lang w:val="en-US"/>
              </w:rPr>
              <w:t xml:space="preserve"> less than 50% predicted</w:t>
            </w:r>
          </w:p>
        </w:tc>
      </w:tr>
    </w:tbl>
    <w:p w:rsidR="00E50E88" w:rsidRPr="007B150F" w:rsidRDefault="00E50E88" w:rsidP="00E50E88">
      <w:pPr>
        <w:spacing w:line="360" w:lineRule="auto"/>
        <w:jc w:val="both"/>
        <w:rPr>
          <w:sz w:val="32"/>
          <w:lang w:eastAsia="en-CA"/>
        </w:rPr>
      </w:pPr>
    </w:p>
    <w:p w:rsidR="00E50E88" w:rsidRPr="00E50E88" w:rsidRDefault="00E50E88" w:rsidP="00E50E88">
      <w:pPr>
        <w:spacing w:line="360" w:lineRule="auto"/>
        <w:jc w:val="both"/>
        <w:rPr>
          <w:sz w:val="32"/>
          <w:lang w:eastAsia="en-CA"/>
        </w:rPr>
      </w:pPr>
    </w:p>
    <w:sectPr w:rsidR="00E50E88" w:rsidRPr="00E50E88" w:rsidSect="00560D1E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957" w:rsidRDefault="00A74957" w:rsidP="00E50E88">
      <w:pPr>
        <w:spacing w:after="0"/>
      </w:pPr>
      <w:r>
        <w:separator/>
      </w:r>
    </w:p>
  </w:endnote>
  <w:endnote w:type="continuationSeparator" w:id="0">
    <w:p w:rsidR="00A74957" w:rsidRDefault="00A74957" w:rsidP="00E50E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E88" w:rsidRDefault="00E26888" w:rsidP="00F95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E8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E88" w:rsidRDefault="00E50E88" w:rsidP="00E50E8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E88" w:rsidRDefault="00E26888" w:rsidP="00F95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E8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729B">
      <w:rPr>
        <w:rStyle w:val="PageNumber"/>
        <w:noProof/>
      </w:rPr>
      <w:t>1</w:t>
    </w:r>
    <w:r>
      <w:rPr>
        <w:rStyle w:val="PageNumber"/>
      </w:rPr>
      <w:fldChar w:fldCharType="end"/>
    </w:r>
  </w:p>
  <w:p w:rsidR="00E50E88" w:rsidRDefault="00E50E88" w:rsidP="00E50E8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957" w:rsidRDefault="00A74957" w:rsidP="00E50E88">
      <w:pPr>
        <w:spacing w:after="0"/>
      </w:pPr>
      <w:r>
        <w:separator/>
      </w:r>
    </w:p>
  </w:footnote>
  <w:footnote w:type="continuationSeparator" w:id="0">
    <w:p w:rsidR="00A74957" w:rsidRDefault="00A74957" w:rsidP="00E50E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A3ED4"/>
    <w:multiLevelType w:val="multilevel"/>
    <w:tmpl w:val="23F48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0E88"/>
    <w:rsid w:val="00003859"/>
    <w:rsid w:val="0001242E"/>
    <w:rsid w:val="00076BE8"/>
    <w:rsid w:val="000A1B59"/>
    <w:rsid w:val="000C0A66"/>
    <w:rsid w:val="000E2191"/>
    <w:rsid w:val="000F77CD"/>
    <w:rsid w:val="00103F20"/>
    <w:rsid w:val="00122BDD"/>
    <w:rsid w:val="00133C46"/>
    <w:rsid w:val="00206A88"/>
    <w:rsid w:val="00213F81"/>
    <w:rsid w:val="00214E15"/>
    <w:rsid w:val="00266A5D"/>
    <w:rsid w:val="00281C0F"/>
    <w:rsid w:val="002821EA"/>
    <w:rsid w:val="002860D4"/>
    <w:rsid w:val="00286E65"/>
    <w:rsid w:val="00292882"/>
    <w:rsid w:val="002C364E"/>
    <w:rsid w:val="002D1085"/>
    <w:rsid w:val="00305A13"/>
    <w:rsid w:val="0032779D"/>
    <w:rsid w:val="003B0235"/>
    <w:rsid w:val="003E620A"/>
    <w:rsid w:val="003F4D6A"/>
    <w:rsid w:val="003F523F"/>
    <w:rsid w:val="004170A5"/>
    <w:rsid w:val="0041794A"/>
    <w:rsid w:val="00424BE3"/>
    <w:rsid w:val="00431FD8"/>
    <w:rsid w:val="00453B9F"/>
    <w:rsid w:val="00456E8F"/>
    <w:rsid w:val="00457584"/>
    <w:rsid w:val="004966D5"/>
    <w:rsid w:val="004B726C"/>
    <w:rsid w:val="004D6B92"/>
    <w:rsid w:val="004F503F"/>
    <w:rsid w:val="0051166A"/>
    <w:rsid w:val="005159A2"/>
    <w:rsid w:val="00515B97"/>
    <w:rsid w:val="00517698"/>
    <w:rsid w:val="00554992"/>
    <w:rsid w:val="00560D1E"/>
    <w:rsid w:val="0057750D"/>
    <w:rsid w:val="005956EE"/>
    <w:rsid w:val="005A25B6"/>
    <w:rsid w:val="005A390E"/>
    <w:rsid w:val="005C5D65"/>
    <w:rsid w:val="005D729B"/>
    <w:rsid w:val="005E4516"/>
    <w:rsid w:val="0063044B"/>
    <w:rsid w:val="006357A8"/>
    <w:rsid w:val="00642D2C"/>
    <w:rsid w:val="006466B2"/>
    <w:rsid w:val="006507D9"/>
    <w:rsid w:val="0065575E"/>
    <w:rsid w:val="00661B97"/>
    <w:rsid w:val="006649B7"/>
    <w:rsid w:val="0067680A"/>
    <w:rsid w:val="006949D7"/>
    <w:rsid w:val="00695005"/>
    <w:rsid w:val="006C748E"/>
    <w:rsid w:val="006F20CB"/>
    <w:rsid w:val="006F46A1"/>
    <w:rsid w:val="006F4938"/>
    <w:rsid w:val="007248A7"/>
    <w:rsid w:val="007625CD"/>
    <w:rsid w:val="007B7573"/>
    <w:rsid w:val="007F3422"/>
    <w:rsid w:val="007F7AB2"/>
    <w:rsid w:val="00800A04"/>
    <w:rsid w:val="008068E1"/>
    <w:rsid w:val="00816CA7"/>
    <w:rsid w:val="00831C77"/>
    <w:rsid w:val="008412A1"/>
    <w:rsid w:val="00844733"/>
    <w:rsid w:val="00853E55"/>
    <w:rsid w:val="00855C57"/>
    <w:rsid w:val="008675D7"/>
    <w:rsid w:val="00876045"/>
    <w:rsid w:val="00882708"/>
    <w:rsid w:val="00882DBD"/>
    <w:rsid w:val="00890607"/>
    <w:rsid w:val="008A22D5"/>
    <w:rsid w:val="008B381E"/>
    <w:rsid w:val="008C533D"/>
    <w:rsid w:val="008E1BA3"/>
    <w:rsid w:val="008F1188"/>
    <w:rsid w:val="008F2977"/>
    <w:rsid w:val="008F7AB9"/>
    <w:rsid w:val="00905110"/>
    <w:rsid w:val="00914D30"/>
    <w:rsid w:val="00922648"/>
    <w:rsid w:val="00971123"/>
    <w:rsid w:val="0097398C"/>
    <w:rsid w:val="00984365"/>
    <w:rsid w:val="00990FA8"/>
    <w:rsid w:val="009C17F2"/>
    <w:rsid w:val="009D4DB1"/>
    <w:rsid w:val="009E0AAA"/>
    <w:rsid w:val="009E7A21"/>
    <w:rsid w:val="00A014CE"/>
    <w:rsid w:val="00A02250"/>
    <w:rsid w:val="00A03070"/>
    <w:rsid w:val="00A14A98"/>
    <w:rsid w:val="00A340B5"/>
    <w:rsid w:val="00A44AA1"/>
    <w:rsid w:val="00A665F6"/>
    <w:rsid w:val="00A74957"/>
    <w:rsid w:val="00A76369"/>
    <w:rsid w:val="00A83438"/>
    <w:rsid w:val="00A905D0"/>
    <w:rsid w:val="00A96A1A"/>
    <w:rsid w:val="00AA6065"/>
    <w:rsid w:val="00AC349C"/>
    <w:rsid w:val="00AC3D09"/>
    <w:rsid w:val="00AF65DD"/>
    <w:rsid w:val="00AF683C"/>
    <w:rsid w:val="00B21F29"/>
    <w:rsid w:val="00B32E12"/>
    <w:rsid w:val="00B64166"/>
    <w:rsid w:val="00B95787"/>
    <w:rsid w:val="00BC728E"/>
    <w:rsid w:val="00BD1927"/>
    <w:rsid w:val="00BE3639"/>
    <w:rsid w:val="00C263A8"/>
    <w:rsid w:val="00C56ABA"/>
    <w:rsid w:val="00C57846"/>
    <w:rsid w:val="00C62B20"/>
    <w:rsid w:val="00C86E6B"/>
    <w:rsid w:val="00CB4C87"/>
    <w:rsid w:val="00CD0BE1"/>
    <w:rsid w:val="00CF7156"/>
    <w:rsid w:val="00D02F48"/>
    <w:rsid w:val="00D0455F"/>
    <w:rsid w:val="00D15E8E"/>
    <w:rsid w:val="00D4068C"/>
    <w:rsid w:val="00D72ADA"/>
    <w:rsid w:val="00DB59E8"/>
    <w:rsid w:val="00DF0FFC"/>
    <w:rsid w:val="00E00B2A"/>
    <w:rsid w:val="00E26888"/>
    <w:rsid w:val="00E31987"/>
    <w:rsid w:val="00E339A6"/>
    <w:rsid w:val="00E50E88"/>
    <w:rsid w:val="00E612E2"/>
    <w:rsid w:val="00E7100E"/>
    <w:rsid w:val="00E753CF"/>
    <w:rsid w:val="00E75B7A"/>
    <w:rsid w:val="00E97C57"/>
    <w:rsid w:val="00EA0A5C"/>
    <w:rsid w:val="00ED3A58"/>
    <w:rsid w:val="00EE2E0F"/>
    <w:rsid w:val="00EF0A43"/>
    <w:rsid w:val="00EF4DE6"/>
    <w:rsid w:val="00F02420"/>
    <w:rsid w:val="00F02AC1"/>
    <w:rsid w:val="00F10EC8"/>
    <w:rsid w:val="00F56551"/>
    <w:rsid w:val="00F75010"/>
    <w:rsid w:val="00F83A5F"/>
    <w:rsid w:val="00F92403"/>
    <w:rsid w:val="00F93F26"/>
    <w:rsid w:val="00FA4B72"/>
    <w:rsid w:val="00FC4748"/>
    <w:rsid w:val="00FE75E0"/>
    <w:rsid w:val="00FF066D"/>
    <w:rsid w:val="00FF1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E88"/>
    <w:pPr>
      <w:spacing w:after="24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E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0E8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50E8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0E8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0E8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50E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McMaster University</Company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ali Mukherjee</dc:creator>
  <cp:keywords/>
  <dc:description/>
  <cp:lastModifiedBy>0013359</cp:lastModifiedBy>
  <cp:revision>3</cp:revision>
  <dcterms:created xsi:type="dcterms:W3CDTF">2018-11-09T21:28:00Z</dcterms:created>
  <dcterms:modified xsi:type="dcterms:W3CDTF">2019-03-29T03:24:00Z</dcterms:modified>
</cp:coreProperties>
</file>